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FDAEC" w14:textId="77777777" w:rsidR="00400202" w:rsidRPr="008A6FC6" w:rsidRDefault="00400202" w:rsidP="00400202">
      <w:pPr>
        <w:widowControl/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b/>
          <w:bCs/>
          <w:sz w:val="20"/>
          <w:szCs w:val="20"/>
        </w:rPr>
        <w:t>T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>able S3</w:t>
      </w:r>
      <w:r w:rsidRPr="008A6FC6">
        <w:rPr>
          <w:rFonts w:ascii="Palatino Linotype" w:hAnsi="Palatino Linotype" w:cs="Calibri"/>
          <w:sz w:val="20"/>
          <w:szCs w:val="20"/>
        </w:rPr>
        <w:t>. Sensitiv</w:t>
      </w:r>
      <w:r>
        <w:rPr>
          <w:rFonts w:ascii="Palatino Linotype" w:hAnsi="Palatino Linotype" w:cs="Calibri"/>
          <w:sz w:val="20"/>
          <w:szCs w:val="20"/>
        </w:rPr>
        <w:t>ity</w:t>
      </w:r>
      <w:r w:rsidRPr="008A6FC6">
        <w:rPr>
          <w:rFonts w:ascii="Palatino Linotype" w:hAnsi="Palatino Linotype" w:cs="Calibri"/>
          <w:sz w:val="20"/>
          <w:szCs w:val="20"/>
        </w:rPr>
        <w:t xml:space="preserve"> analysis </w:t>
      </w:r>
      <w:r w:rsidRPr="00437E62">
        <w:rPr>
          <w:rFonts w:ascii="Palatino Linotype" w:hAnsi="Palatino Linotype" w:cs="Calibri"/>
          <w:color w:val="FF0000"/>
          <w:sz w:val="20"/>
          <w:szCs w:val="20"/>
        </w:rPr>
        <w:t xml:space="preserve">with and without outliers </w:t>
      </w:r>
      <w:r w:rsidRPr="008A6FC6">
        <w:rPr>
          <w:rFonts w:ascii="Palatino Linotype" w:hAnsi="Palatino Linotype" w:cs="Calibri"/>
          <w:sz w:val="20"/>
          <w:szCs w:val="20"/>
        </w:rPr>
        <w:t>on the overall longitudinal associations of NAD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+</w:t>
      </w:r>
      <w:r w:rsidRPr="008A6FC6">
        <w:rPr>
          <w:rFonts w:ascii="Palatino Linotype" w:hAnsi="Palatino Linotype" w:cs="Calibri"/>
          <w:sz w:val="20"/>
          <w:szCs w:val="20"/>
        </w:rPr>
        <w:t xml:space="preserve"> and Protein carbonyl content levels with peripheral neuropathy </w:t>
      </w:r>
      <w:r w:rsidRPr="008A6FC6">
        <w:rPr>
          <w:rFonts w:ascii="Palatino Linotype" w:hAnsi="Palatino Linotype" w:cs="Calibri" w:hint="eastAsia"/>
          <w:sz w:val="20"/>
          <w:szCs w:val="20"/>
        </w:rPr>
        <w:t>in</w:t>
      </w:r>
      <w:r w:rsidRPr="008A6FC6">
        <w:rPr>
          <w:rFonts w:ascii="Palatino Linotype" w:hAnsi="Palatino Linotype" w:cs="Calibri"/>
          <w:sz w:val="20"/>
          <w:szCs w:val="20"/>
        </w:rPr>
        <w:t xml:space="preserve"> colorectal cancer survivors followed-up from the time of diagnosis to 2-year post-treatment.</w:t>
      </w:r>
    </w:p>
    <w:tbl>
      <w:tblPr>
        <w:tblStyle w:val="TableGrid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991"/>
        <w:gridCol w:w="1284"/>
        <w:gridCol w:w="1530"/>
        <w:gridCol w:w="1269"/>
        <w:gridCol w:w="1408"/>
        <w:gridCol w:w="1393"/>
      </w:tblGrid>
      <w:tr w:rsidR="00400202" w:rsidRPr="008A6FC6" w14:paraId="541D6C09" w14:textId="77777777" w:rsidTr="001A034E">
        <w:trPr>
          <w:gridAfter w:val="1"/>
          <w:wAfter w:w="1418" w:type="dxa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9BE3892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12A7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Outliers’ removal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173CC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 xml:space="preserve">PN total 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scores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4943EF0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β (95%CI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F5142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SP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61D232C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β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B32CA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MP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2384721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β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D6501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</w:rPr>
              <w:t>APN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0E88AB0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β (95%CI)</w:t>
            </w:r>
          </w:p>
        </w:tc>
      </w:tr>
      <w:tr w:rsidR="00400202" w:rsidRPr="008A6FC6" w14:paraId="51FA99F5" w14:textId="77777777" w:rsidTr="001A034E">
        <w:trPr>
          <w:gridAfter w:val="1"/>
          <w:wAfter w:w="1418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07C676E8" w14:textId="77777777" w:rsidR="00400202" w:rsidRPr="008A6FC6" w:rsidRDefault="00400202" w:rsidP="001A034E">
            <w:pPr>
              <w:spacing w:line="360" w:lineRule="auto"/>
              <w:jc w:val="left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NAD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+ b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3CC4964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F287A7D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6</w:t>
            </w:r>
          </w:p>
          <w:p w14:paraId="3EEFDC3C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82, 5.53)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2E0C6F0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28</w:t>
            </w:r>
          </w:p>
          <w:p w14:paraId="543C9032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30, -0.27</w:t>
            </w:r>
            <w:r w:rsidRPr="008A6FC6">
              <w:rPr>
                <w:rFonts w:ascii="Palatino Linotype" w:hAnsi="Palatino Linotype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74B20B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9</w:t>
            </w:r>
          </w:p>
          <w:p w14:paraId="41DF2EB5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32, 1.5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0FA002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3</w:t>
            </w:r>
          </w:p>
          <w:p w14:paraId="347A46CB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00, 5.39)</w:t>
            </w:r>
          </w:p>
        </w:tc>
      </w:tr>
      <w:tr w:rsidR="00400202" w:rsidRPr="008A6FC6" w14:paraId="5D2911AE" w14:textId="77777777" w:rsidTr="001A034E">
        <w:tc>
          <w:tcPr>
            <w:tcW w:w="1413" w:type="dxa"/>
          </w:tcPr>
          <w:p w14:paraId="15F13F65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14" w:type="dxa"/>
          </w:tcPr>
          <w:p w14:paraId="6319D50A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No</w:t>
            </w:r>
          </w:p>
        </w:tc>
        <w:tc>
          <w:tcPr>
            <w:tcW w:w="1292" w:type="dxa"/>
          </w:tcPr>
          <w:p w14:paraId="710EC82E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0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37</w:t>
            </w:r>
          </w:p>
          <w:p w14:paraId="5F228DF6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80, 5.54)</w:t>
            </w:r>
          </w:p>
        </w:tc>
        <w:tc>
          <w:tcPr>
            <w:tcW w:w="1543" w:type="dxa"/>
          </w:tcPr>
          <w:p w14:paraId="4BACFCF2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2.29</w:t>
            </w:r>
          </w:p>
          <w:p w14:paraId="46709CF1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31, -0.27)</w:t>
            </w:r>
          </w:p>
        </w:tc>
        <w:tc>
          <w:tcPr>
            <w:tcW w:w="1276" w:type="dxa"/>
          </w:tcPr>
          <w:p w14:paraId="694198E6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8</w:t>
            </w:r>
          </w:p>
          <w:p w14:paraId="1493971C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32, 1.55)</w:t>
            </w:r>
          </w:p>
        </w:tc>
        <w:tc>
          <w:tcPr>
            <w:tcW w:w="1418" w:type="dxa"/>
          </w:tcPr>
          <w:p w14:paraId="7D18C1B1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2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.74</w:t>
            </w:r>
          </w:p>
          <w:p w14:paraId="39CBB02B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0.00, 5.40)</w:t>
            </w:r>
          </w:p>
        </w:tc>
        <w:tc>
          <w:tcPr>
            <w:tcW w:w="1418" w:type="dxa"/>
          </w:tcPr>
          <w:p w14:paraId="563227AE" w14:textId="77777777" w:rsidR="00400202" w:rsidRPr="008A6FC6" w:rsidRDefault="00400202" w:rsidP="001A034E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</w:tr>
      <w:tr w:rsidR="00400202" w:rsidRPr="008A6FC6" w14:paraId="032C3444" w14:textId="77777777" w:rsidTr="001A034E">
        <w:trPr>
          <w:gridAfter w:val="1"/>
          <w:wAfter w:w="1418" w:type="dxa"/>
        </w:trPr>
        <w:tc>
          <w:tcPr>
            <w:tcW w:w="1413" w:type="dxa"/>
          </w:tcPr>
          <w:p w14:paraId="0B982764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proofErr w:type="spellStart"/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CC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14" w:type="dxa"/>
          </w:tcPr>
          <w:p w14:paraId="672BDF5F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Yes</w:t>
            </w:r>
          </w:p>
        </w:tc>
        <w:tc>
          <w:tcPr>
            <w:tcW w:w="1292" w:type="dxa"/>
          </w:tcPr>
          <w:p w14:paraId="19253A9F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50</w:t>
            </w:r>
          </w:p>
          <w:p w14:paraId="4446A9F2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b/>
                <w:bCs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37, 1.42)</w:t>
            </w:r>
          </w:p>
        </w:tc>
        <w:tc>
          <w:tcPr>
            <w:tcW w:w="1543" w:type="dxa"/>
          </w:tcPr>
          <w:p w14:paraId="65F28DFE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70</w:t>
            </w:r>
          </w:p>
          <w:p w14:paraId="253E2463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72, 0.52)</w:t>
            </w:r>
          </w:p>
        </w:tc>
        <w:tc>
          <w:tcPr>
            <w:tcW w:w="1276" w:type="dxa"/>
          </w:tcPr>
          <w:p w14:paraId="5C06BF02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30</w:t>
            </w:r>
          </w:p>
          <w:p w14:paraId="09DA8FCA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40, 0.80)</w:t>
            </w:r>
          </w:p>
        </w:tc>
        <w:tc>
          <w:tcPr>
            <w:tcW w:w="1418" w:type="dxa"/>
          </w:tcPr>
          <w:p w14:paraId="20CAE69E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59</w:t>
            </w:r>
          </w:p>
          <w:p w14:paraId="22FDF1A6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05, 0.95)</w:t>
            </w:r>
          </w:p>
        </w:tc>
      </w:tr>
      <w:tr w:rsidR="00400202" w:rsidRPr="008A6FC6" w14:paraId="452355A9" w14:textId="77777777" w:rsidTr="001A034E">
        <w:trPr>
          <w:gridAfter w:val="1"/>
          <w:wAfter w:w="1418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51DDC8B4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4697D7B" w14:textId="77777777" w:rsidR="00400202" w:rsidRPr="008A6FC6" w:rsidRDefault="00400202" w:rsidP="001A034E">
            <w:pPr>
              <w:spacing w:line="360" w:lineRule="auto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1DFFAB3B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47</w:t>
            </w:r>
          </w:p>
          <w:p w14:paraId="7458BE36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4.35, 1.41)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B861E46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61</w:t>
            </w:r>
          </w:p>
          <w:p w14:paraId="33441243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69, 0.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7D5BF8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29</w:t>
            </w:r>
          </w:p>
          <w:p w14:paraId="453E2BCF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1.39, 0.8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23818E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-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0.57</w:t>
            </w:r>
          </w:p>
          <w:p w14:paraId="562E313A" w14:textId="77777777" w:rsidR="00400202" w:rsidRPr="008A6FC6" w:rsidRDefault="00400202" w:rsidP="001A034E">
            <w:pPr>
              <w:spacing w:line="360" w:lineRule="auto"/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 w:hint="eastAsia"/>
                <w:sz w:val="20"/>
                <w:szCs w:val="20"/>
              </w:rPr>
              <w:t>(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2.07, 0.93)</w:t>
            </w:r>
          </w:p>
        </w:tc>
      </w:tr>
    </w:tbl>
    <w:p w14:paraId="779A1B31" w14:textId="77777777" w:rsidR="00400202" w:rsidRPr="008A6FC6" w:rsidRDefault="00400202" w:rsidP="00400202">
      <w:pPr>
        <w:spacing w:line="360" w:lineRule="auto"/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sz w:val="20"/>
          <w:szCs w:val="20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bbreviations: β, beta-coefficient; CI, confidence interval; PN, peripheral neuropathy; SPN, sensory peripheral neuropathy; MPN, motor peripheral neuropathy; APN, auto</w:t>
      </w:r>
      <w:r>
        <w:rPr>
          <w:rFonts w:ascii="Palatino Linotype" w:hAnsi="Palatino Linotype" w:cs="Calibri"/>
          <w:sz w:val="20"/>
          <w:szCs w:val="20"/>
        </w:rPr>
        <w:t>nomic</w:t>
      </w:r>
      <w:r w:rsidRPr="008A6FC6">
        <w:rPr>
          <w:rFonts w:ascii="Palatino Linotype" w:hAnsi="Palatino Linotype" w:cs="Calibri"/>
          <w:sz w:val="20"/>
          <w:szCs w:val="20"/>
        </w:rPr>
        <w:t xml:space="preserve"> peripheral neuropathy; PCC, protein carbonyl content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 w:hint="eastAsia"/>
          <w:sz w:val="20"/>
          <w:szCs w:val="20"/>
          <w:vertAlign w:val="superscript"/>
        </w:rPr>
        <w:t>a</w:t>
      </w:r>
      <w:r w:rsidRPr="008A6FC6">
        <w:rPr>
          <w:rFonts w:ascii="Palatino Linotype" w:hAnsi="Palatino Linotype" w:cs="Calibri"/>
          <w:sz w:val="20"/>
          <w:szCs w:val="20"/>
        </w:rPr>
        <w:t>: Determined by EORTC QLQ-CIPN20 questionnaire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b</w:t>
      </w:r>
      <w:r w:rsidRPr="008A6FC6">
        <w:rPr>
          <w:rFonts w:ascii="Palatino Linotype" w:hAnsi="Palatino Linotype" w:cs="Calibri"/>
          <w:sz w:val="20"/>
          <w:szCs w:val="20"/>
        </w:rPr>
        <w:t xml:space="preserve">: model adjusted by age, sex, BMI, receive chemotherapy (yes or no), plasma hemoglobin levels and number of comorbidities. </w:t>
      </w:r>
      <w:r w:rsidRPr="008A6FC6">
        <w:rPr>
          <w:rFonts w:ascii="Palatino Linotype" w:hAnsi="Palatino Linotype" w:cs="Calibri"/>
          <w:sz w:val="20"/>
          <w:szCs w:val="20"/>
          <w:vertAlign w:val="superscript"/>
        </w:rPr>
        <w:t>c</w:t>
      </w:r>
      <w:r w:rsidRPr="008A6FC6">
        <w:rPr>
          <w:rFonts w:ascii="Palatino Linotype" w:hAnsi="Palatino Linotype" w:cs="Calibri"/>
          <w:sz w:val="20"/>
          <w:szCs w:val="20"/>
        </w:rPr>
        <w:t>:Model adjusted by age, sex, BMI, receive chemotherapy (yes or no), and number of comorbidities.</w:t>
      </w:r>
      <w:r w:rsidRPr="008A6FC6">
        <w:rPr>
          <w:rFonts w:ascii="Palatino Linotype" w:hAnsi="Palatino Linotype" w:cs="Calibri" w:hint="eastAsia"/>
          <w:sz w:val="20"/>
          <w:szCs w:val="20"/>
        </w:rPr>
        <w:t xml:space="preserve"> </w:t>
      </w:r>
    </w:p>
    <w:p w14:paraId="7AA56035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02"/>
    <w:rsid w:val="00400202"/>
    <w:rsid w:val="00672B36"/>
    <w:rsid w:val="009F670F"/>
    <w:rsid w:val="00B3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3C355"/>
  <w15:chartTrackingRefBased/>
  <w15:docId w15:val="{5F60E4F6-FD72-4A52-9F51-9C7D34AA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202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20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20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20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20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20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202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202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202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202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20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0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202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00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202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00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202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400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20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2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020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4</Characters>
  <Application>Microsoft Office Word</Application>
  <DocSecurity>0</DocSecurity>
  <Lines>8</Lines>
  <Paragraphs>2</Paragraphs>
  <ScaleCrop>false</ScaleCrop>
  <Company>Tilburg University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1</cp:revision>
  <dcterms:created xsi:type="dcterms:W3CDTF">2025-09-04T09:39:00Z</dcterms:created>
  <dcterms:modified xsi:type="dcterms:W3CDTF">2025-09-04T09:39:00Z</dcterms:modified>
</cp:coreProperties>
</file>